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F17E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DAF9AA3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60E812D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5346E64" w14:textId="761B72C2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A3BE1">
        <w:rPr>
          <w:rFonts w:ascii="Times New Roman" w:hAnsi="Times New Roman" w:cs="Times New Roman"/>
          <w:b/>
          <w:bCs/>
          <w:lang w:val="en-US"/>
        </w:rPr>
        <w:t>The Relationship Between Early Maladaptive Schemas and Cluster C Personality Disorder Traits: A Systematic Review and Meta-Analysis</w:t>
      </w:r>
    </w:p>
    <w:p w14:paraId="177BA56F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1A3BE1">
        <w:rPr>
          <w:rFonts w:ascii="Times New Roman" w:hAnsi="Times New Roman" w:cs="Times New Roman"/>
          <w:lang w:val="en-US"/>
        </w:rPr>
        <w:t>Current Psychiatry Reports</w:t>
      </w:r>
    </w:p>
    <w:p w14:paraId="4ECF59C6" w14:textId="6F7541D2" w:rsidR="001A3BE1" w:rsidRPr="006874BB" w:rsidRDefault="001A3BE1" w:rsidP="001A3BE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bookmarkStart w:id="0" w:name="_Hlk121589336"/>
      <w:r w:rsidRPr="006874BB">
        <w:rPr>
          <w:rFonts w:ascii="Times New Roman" w:hAnsi="Times New Roman" w:cs="Times New Roman"/>
          <w:lang w:val="en-US"/>
        </w:rPr>
        <w:t>Angelos Panagiotopoulos</w:t>
      </w:r>
      <w:r w:rsidRPr="006874BB">
        <w:rPr>
          <w:rFonts w:ascii="Times New Roman" w:hAnsi="Times New Roman" w:cs="Times New Roman"/>
          <w:vertAlign w:val="superscript"/>
          <w:lang w:val="en-US"/>
        </w:rPr>
        <w:t>1,2</w:t>
      </w:r>
      <w:r w:rsidRPr="006874BB">
        <w:rPr>
          <w:rFonts w:ascii="Times New Roman" w:hAnsi="Times New Roman" w:cs="Times New Roman"/>
          <w:lang w:val="en-US"/>
        </w:rPr>
        <w:t>, Akylina Despoti</w:t>
      </w:r>
      <w:r w:rsidRPr="006874BB">
        <w:rPr>
          <w:rFonts w:ascii="Times New Roman" w:hAnsi="Times New Roman" w:cs="Times New Roman"/>
          <w:vertAlign w:val="superscript"/>
          <w:lang w:val="en-US"/>
        </w:rPr>
        <w:t>3</w:t>
      </w:r>
      <w:r w:rsidRPr="006874BB">
        <w:rPr>
          <w:rFonts w:ascii="Times New Roman" w:hAnsi="Times New Roman" w:cs="Times New Roman"/>
          <w:lang w:val="en-US"/>
        </w:rPr>
        <w:t>, Christina Varveri</w:t>
      </w:r>
      <w:r w:rsidRPr="006874BB">
        <w:rPr>
          <w:rFonts w:ascii="Times New Roman" w:hAnsi="Times New Roman" w:cs="Times New Roman"/>
          <w:vertAlign w:val="superscript"/>
          <w:lang w:val="en-US"/>
        </w:rPr>
        <w:t>2</w:t>
      </w:r>
      <w:r w:rsidRPr="006874BB">
        <w:rPr>
          <w:rFonts w:ascii="Times New Roman" w:hAnsi="Times New Roman" w:cs="Times New Roman"/>
          <w:lang w:val="en-US"/>
        </w:rPr>
        <w:t>, Marie C. A. Wiegand</w:t>
      </w:r>
      <w:r w:rsidR="000C0A42" w:rsidRPr="0061391A">
        <w:rPr>
          <w:rFonts w:ascii="Times New Roman" w:hAnsi="Times New Roman" w:cs="Times New Roman"/>
          <w:vertAlign w:val="superscript"/>
          <w:lang w:val="en-US"/>
        </w:rPr>
        <w:t>4</w:t>
      </w:r>
      <w:r w:rsidRPr="006874BB">
        <w:rPr>
          <w:rFonts w:ascii="Times New Roman" w:hAnsi="Times New Roman" w:cs="Times New Roman"/>
          <w:lang w:val="en-US"/>
        </w:rPr>
        <w:t>, Jill Lobbestael</w:t>
      </w:r>
      <w:r w:rsidR="000C0A42" w:rsidRPr="00DA3DE1">
        <w:rPr>
          <w:rFonts w:ascii="Times New Roman" w:hAnsi="Times New Roman" w:cs="Times New Roman"/>
          <w:vertAlign w:val="superscript"/>
          <w:lang w:val="en-US"/>
        </w:rPr>
        <w:t>4</w:t>
      </w:r>
    </w:p>
    <w:bookmarkEnd w:id="0"/>
    <w:p w14:paraId="03B3D621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ology, National and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Kapodistrian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University of Athens, Athens, Greece</w:t>
      </w:r>
    </w:p>
    <w:p w14:paraId="252A5142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Institute of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Behavioural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Research and Therapy, Athens, Greece</w:t>
      </w:r>
    </w:p>
    <w:p w14:paraId="637C1D54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Clinical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Ergospirometry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, Exercise and Rehabilitation Laboratory, 1st Intensive Care Department, School of Medicine, National and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Kapodistrian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University of Athens, Athens, Greece</w:t>
      </w:r>
    </w:p>
    <w:p w14:paraId="7D864227" w14:textId="31F4F5AF" w:rsidR="005F391E" w:rsidRPr="0061391A" w:rsidRDefault="000C0A42" w:rsidP="008447E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>Clinical Psychological Science, Faculty of Psychology and Neuroscience, Maastricht University, Maastricht, the Netherlands</w:t>
      </w:r>
    </w:p>
    <w:p w14:paraId="2B1838F3" w14:textId="77777777" w:rsidR="008447E0" w:rsidRDefault="008447E0" w:rsidP="008447E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1350E7" w14:textId="063E9CF6" w:rsidR="000C0A42" w:rsidRPr="008447E0" w:rsidRDefault="001A3BE1" w:rsidP="008447E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47E0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act</w:t>
      </w:r>
      <w:r w:rsidR="000C0A42" w:rsidRPr="008447E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Jill Lobbestael, </w:t>
      </w:r>
      <w:r w:rsidR="000C0A42" w:rsidRPr="008447E0">
        <w:rPr>
          <w:rFonts w:ascii="Times New Roman" w:hAnsi="Times New Roman" w:cs="Times New Roman"/>
          <w:sz w:val="20"/>
          <w:szCs w:val="20"/>
          <w:lang w:val="en-US"/>
        </w:rPr>
        <w:t xml:space="preserve">Clinical Psychological Science, Faculty of Psychology and Neuroscience, Maastricht University, University single 40, 6229 ER Maastricht, the Netherlands. </w:t>
      </w:r>
      <w:hyperlink r:id="rId5" w:history="1">
        <w:r w:rsidR="000C0A42" w:rsidRPr="008447E0">
          <w:rPr>
            <w:rStyle w:val="-"/>
            <w:rFonts w:ascii="Times New Roman" w:hAnsi="Times New Roman" w:cs="Times New Roman"/>
            <w:sz w:val="20"/>
            <w:szCs w:val="20"/>
            <w:lang w:val="en-US"/>
          </w:rPr>
          <w:t>Jill.lobbestael@maastrichtuniversity.nl</w:t>
        </w:r>
      </w:hyperlink>
    </w:p>
    <w:p w14:paraId="73DD00DF" w14:textId="6741C936" w:rsidR="007828B1" w:rsidRDefault="007828B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D10703" w14:textId="77777777" w:rsidR="00543152" w:rsidRPr="001A3BE1" w:rsidRDefault="00543152">
      <w:pPr>
        <w:rPr>
          <w:rFonts w:ascii="Times New Roman" w:hAnsi="Times New Roman" w:cs="Times New Roman"/>
          <w:lang w:val="en-US"/>
        </w:rPr>
      </w:pPr>
    </w:p>
    <w:p w14:paraId="7AEE39D5" w14:textId="41D4F0EB" w:rsidR="00064F3C" w:rsidRPr="001A3BE1" w:rsidRDefault="00064F3C">
      <w:pPr>
        <w:rPr>
          <w:rFonts w:ascii="Times New Roman" w:hAnsi="Times New Roman" w:cs="Times New Roman"/>
          <w:lang w:val="en-US"/>
        </w:rPr>
      </w:pPr>
    </w:p>
    <w:p w14:paraId="00368D6D" w14:textId="0110E026" w:rsidR="00FF75A1" w:rsidRDefault="00FF75A1">
      <w:pPr>
        <w:rPr>
          <w:rFonts w:ascii="Times New Roman" w:hAnsi="Times New Roman" w:cs="Times New Roman"/>
          <w:lang w:val="en-US"/>
        </w:rPr>
      </w:pPr>
    </w:p>
    <w:p w14:paraId="7F73BA0A" w14:textId="77777777" w:rsidR="00B95888" w:rsidRDefault="00B95888">
      <w:pPr>
        <w:rPr>
          <w:rFonts w:ascii="Times New Roman" w:hAnsi="Times New Roman" w:cs="Times New Roman"/>
          <w:lang w:val="en-US"/>
        </w:rPr>
      </w:pPr>
    </w:p>
    <w:p w14:paraId="4160D701" w14:textId="77777777" w:rsidR="007421AC" w:rsidRDefault="007421AC">
      <w:pPr>
        <w:rPr>
          <w:rFonts w:ascii="Times New Roman" w:hAnsi="Times New Roman" w:cs="Times New Roman"/>
          <w:lang w:val="en-US"/>
        </w:rPr>
      </w:pPr>
    </w:p>
    <w:p w14:paraId="3B8F4757" w14:textId="02B0BB43" w:rsidR="002D0A21" w:rsidRPr="001A3BE1" w:rsidRDefault="002D0A2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a3"/>
        <w:tblW w:w="14427" w:type="dxa"/>
        <w:tblLook w:val="04A0" w:firstRow="1" w:lastRow="0" w:firstColumn="1" w:lastColumn="0" w:noHBand="0" w:noVBand="1"/>
      </w:tblPr>
      <w:tblGrid>
        <w:gridCol w:w="2083"/>
        <w:gridCol w:w="3060"/>
        <w:gridCol w:w="590"/>
        <w:gridCol w:w="118"/>
        <w:gridCol w:w="528"/>
        <w:gridCol w:w="709"/>
        <w:gridCol w:w="709"/>
        <w:gridCol w:w="708"/>
        <w:gridCol w:w="708"/>
        <w:gridCol w:w="709"/>
        <w:gridCol w:w="709"/>
        <w:gridCol w:w="747"/>
        <w:gridCol w:w="1488"/>
        <w:gridCol w:w="1561"/>
      </w:tblGrid>
      <w:tr w:rsidR="001A08EA" w:rsidRPr="001F1DB8" w14:paraId="3ADDBCDE" w14:textId="77777777" w:rsidTr="00E65746">
        <w:tc>
          <w:tcPr>
            <w:tcW w:w="14427" w:type="dxa"/>
            <w:gridSpan w:val="14"/>
            <w:tcBorders>
              <w:top w:val="nil"/>
              <w:left w:val="nil"/>
              <w:right w:val="nil"/>
            </w:tcBorders>
          </w:tcPr>
          <w:p w14:paraId="4BEC1490" w14:textId="408A32A9" w:rsidR="001A08EA" w:rsidRPr="00FA2860" w:rsidRDefault="001A08EA" w:rsidP="00B95888">
            <w:pPr>
              <w:spacing w:line="360" w:lineRule="auto"/>
              <w:ind w:left="-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S</w:t>
            </w:r>
            <w:r w:rsidRPr="001A3BE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A2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y of findings on the relationship between EMSs and DPD traits derived from studies that used multivariate regression techniques</w:t>
            </w:r>
          </w:p>
        </w:tc>
      </w:tr>
      <w:tr w:rsidR="001A08EA" w:rsidRPr="001A3BE1" w14:paraId="3AC04271" w14:textId="77777777" w:rsidTr="001A08EA">
        <w:tc>
          <w:tcPr>
            <w:tcW w:w="2083" w:type="dxa"/>
            <w:vMerge w:val="restart"/>
            <w:vAlign w:val="center"/>
          </w:tcPr>
          <w:p w14:paraId="67A36158" w14:textId="77777777" w:rsidR="001A08EA" w:rsidRPr="001A3BE1" w:rsidRDefault="001A08EA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3060" w:type="dxa"/>
            <w:vMerge w:val="restart"/>
            <w:vAlign w:val="center"/>
          </w:tcPr>
          <w:p w14:paraId="01DA5EDD" w14:textId="42DBB589" w:rsidR="001A08EA" w:rsidRPr="001A3BE1" w:rsidRDefault="001A08EA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s</w:t>
            </w:r>
          </w:p>
        </w:tc>
        <w:tc>
          <w:tcPr>
            <w:tcW w:w="708" w:type="dxa"/>
            <w:gridSpan w:val="2"/>
          </w:tcPr>
          <w:p w14:paraId="7EB2B2EE" w14:textId="77777777" w:rsidR="001A08EA" w:rsidRPr="001A3BE1" w:rsidRDefault="001A08EA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7" w:type="dxa"/>
            <w:gridSpan w:val="8"/>
            <w:vAlign w:val="center"/>
          </w:tcPr>
          <w:p w14:paraId="3175FB5C" w14:textId="2307D63D" w:rsidR="001A08EA" w:rsidRPr="001A3BE1" w:rsidRDefault="001A08EA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488" w:type="dxa"/>
            <w:vMerge w:val="restart"/>
            <w:vAlign w:val="center"/>
          </w:tcPr>
          <w:p w14:paraId="1638BF4F" w14:textId="77777777" w:rsidR="001A08EA" w:rsidRPr="001A3BE1" w:rsidRDefault="001A08EA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ment</w:t>
            </w:r>
          </w:p>
          <w:p w14:paraId="1A0FFDBD" w14:textId="77777777" w:rsidR="001A08EA" w:rsidRPr="001A3BE1" w:rsidRDefault="001A08EA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MS</w:t>
            </w:r>
          </w:p>
        </w:tc>
        <w:tc>
          <w:tcPr>
            <w:tcW w:w="1561" w:type="dxa"/>
            <w:vMerge w:val="restart"/>
            <w:vAlign w:val="center"/>
          </w:tcPr>
          <w:p w14:paraId="7285EC70" w14:textId="77777777" w:rsidR="001A08EA" w:rsidRPr="001A3BE1" w:rsidRDefault="001A08EA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ment</w:t>
            </w:r>
          </w:p>
          <w:p w14:paraId="16CC680C" w14:textId="77777777" w:rsidR="001A08EA" w:rsidRPr="001A3BE1" w:rsidRDefault="001A08EA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Domains</w:t>
            </w:r>
          </w:p>
        </w:tc>
      </w:tr>
      <w:tr w:rsidR="001A08EA" w:rsidRPr="001A3BE1" w14:paraId="4B8782FD" w14:textId="77777777" w:rsidTr="001A08EA">
        <w:tc>
          <w:tcPr>
            <w:tcW w:w="2083" w:type="dxa"/>
            <w:vMerge/>
          </w:tcPr>
          <w:p w14:paraId="7CC1B7B9" w14:textId="77777777" w:rsidR="001A08EA" w:rsidRPr="001A3BE1" w:rsidRDefault="001A08EA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vMerge/>
          </w:tcPr>
          <w:p w14:paraId="2EB229C5" w14:textId="77777777" w:rsidR="001A08EA" w:rsidRPr="001A3BE1" w:rsidRDefault="001A08EA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03F94442" w14:textId="77777777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6" w:type="dxa"/>
            <w:gridSpan w:val="2"/>
          </w:tcPr>
          <w:p w14:paraId="0CBC5BB7" w14:textId="440E7A30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311736C0" w14:textId="0F8E28AF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</w:tcPr>
          <w:p w14:paraId="629C3139" w14:textId="4443A5D7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shd w:val="clear" w:color="auto" w:fill="auto"/>
          </w:tcPr>
          <w:p w14:paraId="69AE1C2D" w14:textId="631ED158" w:rsidR="001A08EA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</w:tcPr>
          <w:p w14:paraId="1D1950DE" w14:textId="553F404F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6F402378" w14:textId="7D9B95E1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14:paraId="0A9DB619" w14:textId="0A13F4C9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47" w:type="dxa"/>
          </w:tcPr>
          <w:p w14:paraId="6EF79E1A" w14:textId="046C860A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88" w:type="dxa"/>
            <w:vMerge/>
          </w:tcPr>
          <w:p w14:paraId="2C794C66" w14:textId="77777777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4474AFC2" w14:textId="77777777" w:rsidR="001A08EA" w:rsidRPr="001A3BE1" w:rsidRDefault="001A08EA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8EA" w:rsidRPr="001A3BE1" w14:paraId="7A9BC1ED" w14:textId="77777777" w:rsidTr="001A08EA">
        <w:tc>
          <w:tcPr>
            <w:tcW w:w="2083" w:type="dxa"/>
            <w:vMerge w:val="restart"/>
          </w:tcPr>
          <w:p w14:paraId="28B8F1C3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nection/ Rejection</w:t>
            </w:r>
          </w:p>
        </w:tc>
        <w:tc>
          <w:tcPr>
            <w:tcW w:w="3060" w:type="dxa"/>
          </w:tcPr>
          <w:p w14:paraId="5A1F951D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 Deprivation </w:t>
            </w:r>
          </w:p>
        </w:tc>
        <w:tc>
          <w:tcPr>
            <w:tcW w:w="590" w:type="dxa"/>
            <w:shd w:val="clear" w:color="auto" w:fill="FFFFFF" w:themeFill="background1"/>
          </w:tcPr>
          <w:p w14:paraId="08A85A1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3D960FE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0ED1D6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38E0EB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62468F1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BD7B748" w14:textId="577BDEEF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7D9F2A7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E2CBA8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134BDD7A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14:paraId="607C5760" w14:textId="07837259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 w:val="restart"/>
            <w:shd w:val="clear" w:color="auto" w:fill="FFFFFF" w:themeFill="background1"/>
            <w:vAlign w:val="center"/>
          </w:tcPr>
          <w:p w14:paraId="1D30F7B6" w14:textId="4FC02498" w:rsidR="001A08EA" w:rsidRPr="001A3BE1" w:rsidRDefault="00D258DB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%)</w:t>
            </w:r>
          </w:p>
        </w:tc>
      </w:tr>
      <w:tr w:rsidR="001A08EA" w:rsidRPr="001A3BE1" w14:paraId="2D32C362" w14:textId="77777777" w:rsidTr="003728D1">
        <w:tc>
          <w:tcPr>
            <w:tcW w:w="2083" w:type="dxa"/>
            <w:vMerge/>
          </w:tcPr>
          <w:p w14:paraId="446BA5DF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70C730C1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ndonment/Instability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24A646AA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19F1A6A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6920AC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BB59A5E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49D968ED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0EFC298" w14:textId="7DDAB18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9090EC6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B887556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54F819A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4CFC766E" w14:textId="63A56481" w:rsidR="001A08EA" w:rsidRPr="001A3BE1" w:rsidRDefault="00081714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0C58293D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05539828" w14:textId="77777777" w:rsidTr="001A08EA">
        <w:tc>
          <w:tcPr>
            <w:tcW w:w="2083" w:type="dxa"/>
            <w:vMerge/>
          </w:tcPr>
          <w:p w14:paraId="0F7E3F40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794D3A03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rust/Abuse</w:t>
            </w:r>
          </w:p>
        </w:tc>
        <w:tc>
          <w:tcPr>
            <w:tcW w:w="590" w:type="dxa"/>
            <w:shd w:val="clear" w:color="auto" w:fill="FFFFFF" w:themeFill="background1"/>
          </w:tcPr>
          <w:p w14:paraId="22B7750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73119C21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59F913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59345F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E4202EA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DF11F02" w14:textId="349B20B1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63F3B42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2D1414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082CF63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3FEDCAE9" w14:textId="33A07F6E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208E11F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1C9E65A4" w14:textId="77777777" w:rsidTr="001A08EA">
        <w:tc>
          <w:tcPr>
            <w:tcW w:w="2083" w:type="dxa"/>
            <w:vMerge/>
          </w:tcPr>
          <w:p w14:paraId="7300FA30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078B0478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solation/Alienation</w:t>
            </w:r>
          </w:p>
        </w:tc>
        <w:tc>
          <w:tcPr>
            <w:tcW w:w="590" w:type="dxa"/>
            <w:shd w:val="clear" w:color="auto" w:fill="FFFFFF" w:themeFill="background1"/>
          </w:tcPr>
          <w:p w14:paraId="7B371AF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0C12C92E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7BCB3F7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D50E4C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0CA8B1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3662653" w14:textId="057691F8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0D90B2E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18EB31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7F8990E2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5B883AF7" w14:textId="15A89420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144B022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10E82918" w14:textId="77777777" w:rsidTr="001A08EA">
        <w:tc>
          <w:tcPr>
            <w:tcW w:w="2083" w:type="dxa"/>
            <w:vMerge/>
          </w:tcPr>
          <w:p w14:paraId="03AE0565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611ABBD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ctiveness/Shame</w:t>
            </w:r>
          </w:p>
        </w:tc>
        <w:tc>
          <w:tcPr>
            <w:tcW w:w="590" w:type="dxa"/>
            <w:shd w:val="clear" w:color="auto" w:fill="FFFFFF" w:themeFill="background1"/>
          </w:tcPr>
          <w:p w14:paraId="2EF6466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38F7C7F7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4BF33D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6336751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E0408BD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D0F3D1A" w14:textId="6546F3CE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4CA814DE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7355D6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6A04097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14:paraId="37EB8241" w14:textId="7F47400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/>
            <w:vAlign w:val="center"/>
          </w:tcPr>
          <w:p w14:paraId="60F0CCA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2BEA617C" w14:textId="77777777" w:rsidTr="003728D1">
        <w:tc>
          <w:tcPr>
            <w:tcW w:w="2083" w:type="dxa"/>
            <w:vMerge w:val="restart"/>
          </w:tcPr>
          <w:p w14:paraId="357D2BF3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Autonomy/ Performance</w:t>
            </w:r>
          </w:p>
        </w:tc>
        <w:tc>
          <w:tcPr>
            <w:tcW w:w="3060" w:type="dxa"/>
          </w:tcPr>
          <w:p w14:paraId="1E0BE5E4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ce/Incompetence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497F22C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2D665362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999B2B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868ECD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6D16118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5C52EB51" w14:textId="2BD031DF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41A5BE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2440F06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5E5777C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5C9B3342" w14:textId="7E35E2BD" w:rsidR="001A08EA" w:rsidRPr="001A3BE1" w:rsidRDefault="00081714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vAlign w:val="center"/>
          </w:tcPr>
          <w:p w14:paraId="490A51A1" w14:textId="686A1719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25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D25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D258DB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="00D258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1A08EA" w:rsidRPr="001A3BE1" w14:paraId="37040A2E" w14:textId="77777777" w:rsidTr="001A08EA">
        <w:tc>
          <w:tcPr>
            <w:tcW w:w="2083" w:type="dxa"/>
            <w:vMerge/>
          </w:tcPr>
          <w:p w14:paraId="59AA9D46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01606E5C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nerability to Harm</w:t>
            </w:r>
          </w:p>
        </w:tc>
        <w:tc>
          <w:tcPr>
            <w:tcW w:w="590" w:type="dxa"/>
            <w:shd w:val="clear" w:color="auto" w:fill="FFFFFF" w:themeFill="background1"/>
          </w:tcPr>
          <w:p w14:paraId="6B76706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39C3D77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92EF6A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9BA5F5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1E2DBA1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DE90059" w14:textId="02AC2A63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7EBF2B72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6F2C1C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220AAF8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0EFDC044" w14:textId="4904FCD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/>
            <w:vAlign w:val="center"/>
          </w:tcPr>
          <w:p w14:paraId="37C5B6D6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2427387D" w14:textId="77777777" w:rsidTr="001A08EA">
        <w:tc>
          <w:tcPr>
            <w:tcW w:w="2083" w:type="dxa"/>
            <w:vMerge/>
          </w:tcPr>
          <w:p w14:paraId="310769C4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047162FE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meshment/Undeveloped Self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0CEF552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54A1CF4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E9A5732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210090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AD124F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C375904" w14:textId="171063CB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125EB18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5CCDE3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6DB37F6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1A2C40C2" w14:textId="2E9C8629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2EBD02F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0C59819E" w14:textId="77777777" w:rsidTr="001A08EA">
        <w:tc>
          <w:tcPr>
            <w:tcW w:w="2083" w:type="dxa"/>
            <w:vMerge/>
          </w:tcPr>
          <w:p w14:paraId="0FAED1D4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0B47141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ilure 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6569B02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229733A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DA4D6E6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7D4F17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F1D912A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F417AF7" w14:textId="7484A0E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E1729CD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9AB6FA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692D19D6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02451B7C" w14:textId="63C7834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303C176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5326A473" w14:textId="77777777" w:rsidTr="001A08EA">
        <w:tc>
          <w:tcPr>
            <w:tcW w:w="2083" w:type="dxa"/>
            <w:vMerge w:val="restart"/>
          </w:tcPr>
          <w:p w14:paraId="60CE364E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Limits</w:t>
            </w:r>
          </w:p>
        </w:tc>
        <w:tc>
          <w:tcPr>
            <w:tcW w:w="3060" w:type="dxa"/>
          </w:tcPr>
          <w:p w14:paraId="6206391B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tlement/Grandiosity</w:t>
            </w:r>
          </w:p>
        </w:tc>
        <w:tc>
          <w:tcPr>
            <w:tcW w:w="590" w:type="dxa"/>
            <w:shd w:val="clear" w:color="auto" w:fill="FFFFFF" w:themeFill="background1"/>
          </w:tcPr>
          <w:p w14:paraId="23C9BAC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0D0FCC8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224FA4E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FA357D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8A767B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86D4385" w14:textId="4C56CA9B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22C4278D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A2E04B8" w14:textId="5CC8D0CB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747" w:type="dxa"/>
            <w:shd w:val="clear" w:color="auto" w:fill="FFFFFF" w:themeFill="background1"/>
          </w:tcPr>
          <w:p w14:paraId="3BB42E18" w14:textId="6E1DA4E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0A590FAF" w14:textId="53BFECAC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vAlign w:val="center"/>
          </w:tcPr>
          <w:p w14:paraId="15BB728F" w14:textId="3C321DCA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</w:t>
            </w:r>
            <w:r w:rsidR="005A0B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507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1A08EA" w:rsidRPr="001A3BE1" w14:paraId="3F418802" w14:textId="77777777" w:rsidTr="001A08EA">
        <w:tc>
          <w:tcPr>
            <w:tcW w:w="2083" w:type="dxa"/>
            <w:vMerge/>
          </w:tcPr>
          <w:p w14:paraId="0C7FBB14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1B38A5F1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Self-Control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6742C07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06DDFAE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CF05FA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C92E97A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4CE89D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B13DCAA" w14:textId="09419A71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34053C9A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7F2A76D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0725797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43B222D9" w14:textId="4432BA5D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23EFBD6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4CBAACFB" w14:textId="77777777" w:rsidTr="001A08EA">
        <w:tc>
          <w:tcPr>
            <w:tcW w:w="2083" w:type="dxa"/>
            <w:vMerge w:val="restart"/>
          </w:tcPr>
          <w:p w14:paraId="500B9708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-Directedness</w:t>
            </w:r>
          </w:p>
        </w:tc>
        <w:tc>
          <w:tcPr>
            <w:tcW w:w="3060" w:type="dxa"/>
          </w:tcPr>
          <w:p w14:paraId="67ADF3BB" w14:textId="0752079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val</w:t>
            </w:r>
            <w:r w:rsidR="00AB5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king</w:t>
            </w:r>
          </w:p>
        </w:tc>
        <w:tc>
          <w:tcPr>
            <w:tcW w:w="590" w:type="dxa"/>
            <w:shd w:val="clear" w:color="auto" w:fill="FFFFFF" w:themeFill="background1"/>
          </w:tcPr>
          <w:p w14:paraId="176C475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2FFAB359" w14:textId="180A208D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3FBF1AC6" w14:textId="52991E58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2172F5AC" w14:textId="572DEE02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2A12AF82" w14:textId="125F3DAA" w:rsidR="001A08EA" w:rsidRPr="001A3BE1" w:rsidRDefault="00CC6AC4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FFFFFF" w:themeFill="background1"/>
          </w:tcPr>
          <w:p w14:paraId="524795DC" w14:textId="7289C335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1F4CF29D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60434C5" w14:textId="1EFED2D1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47" w:type="dxa"/>
            <w:shd w:val="clear" w:color="auto" w:fill="FFFFFF" w:themeFill="background1"/>
          </w:tcPr>
          <w:p w14:paraId="4476B101" w14:textId="30EA51F3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</w:tcPr>
          <w:p w14:paraId="18714629" w14:textId="138406C4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 (0%)</w:t>
            </w:r>
          </w:p>
        </w:tc>
        <w:tc>
          <w:tcPr>
            <w:tcW w:w="1561" w:type="dxa"/>
            <w:vMerge w:val="restart"/>
            <w:vAlign w:val="center"/>
          </w:tcPr>
          <w:p w14:paraId="4C9D61B8" w14:textId="5A9A8F81" w:rsidR="001A08EA" w:rsidRPr="001A3BE1" w:rsidRDefault="00DC0FE8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1A08EA" w:rsidRPr="001A3BE1" w14:paraId="1489FC40" w14:textId="77777777" w:rsidTr="003728D1">
        <w:tc>
          <w:tcPr>
            <w:tcW w:w="2083" w:type="dxa"/>
            <w:vMerge/>
          </w:tcPr>
          <w:p w14:paraId="308AEA8F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5C552D77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ugation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4ABE0CF1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780343CD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04D0FE7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767D14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234B53E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04D49220" w14:textId="29E3CD65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9F6765E" w14:textId="22D2815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2F27DC7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0301E66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7AF160AC" w14:textId="012FBC3C" w:rsidR="001A08EA" w:rsidRPr="001A3BE1" w:rsidRDefault="00081714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1A08EA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1916A37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48A0C568" w14:textId="77777777" w:rsidTr="001A08EA">
        <w:tc>
          <w:tcPr>
            <w:tcW w:w="2083" w:type="dxa"/>
            <w:vMerge/>
          </w:tcPr>
          <w:p w14:paraId="0C9EEBEF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7CDEAA5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Sacrifice</w:t>
            </w: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14:paraId="41AF85F9" w14:textId="3A7B86FF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0CECE" w:themeFill="background2" w:themeFillShade="E6"/>
          </w:tcPr>
          <w:p w14:paraId="05B3669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E7487F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7914DB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0D183C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C5F8C1F" w14:textId="1BDE0E2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088F59E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E78C82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19CF4FF1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413A8EF7" w14:textId="184EF195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540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7E8B7F5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08569831" w14:textId="77777777" w:rsidTr="001A08EA">
        <w:tc>
          <w:tcPr>
            <w:tcW w:w="2083" w:type="dxa"/>
            <w:vMerge w:val="restart"/>
          </w:tcPr>
          <w:p w14:paraId="5AC2056A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Vigilance/ Inhibition</w:t>
            </w:r>
          </w:p>
        </w:tc>
        <w:tc>
          <w:tcPr>
            <w:tcW w:w="3060" w:type="dxa"/>
          </w:tcPr>
          <w:p w14:paraId="60569D28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Inhibition</w:t>
            </w:r>
          </w:p>
        </w:tc>
        <w:tc>
          <w:tcPr>
            <w:tcW w:w="590" w:type="dxa"/>
            <w:shd w:val="clear" w:color="auto" w:fill="FFFFFF" w:themeFill="background1"/>
          </w:tcPr>
          <w:p w14:paraId="75D7E5B7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769483AE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A8CA11F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00E064B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21F3E0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5143187" w14:textId="70B81C3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22BCF06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56013C2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47B7663E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61DA2BFE" w14:textId="2796A5E1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 w:val="restart"/>
            <w:vAlign w:val="center"/>
          </w:tcPr>
          <w:p w14:paraId="09D69674" w14:textId="5966622B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580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580B22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%)</w:t>
            </w:r>
          </w:p>
        </w:tc>
      </w:tr>
      <w:tr w:rsidR="001A08EA" w:rsidRPr="001A3BE1" w14:paraId="76D990F5" w14:textId="77777777" w:rsidTr="001A08EA">
        <w:tc>
          <w:tcPr>
            <w:tcW w:w="2083" w:type="dxa"/>
            <w:vMerge/>
          </w:tcPr>
          <w:p w14:paraId="7D193E2E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C735542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ity/Pessimism</w:t>
            </w:r>
          </w:p>
        </w:tc>
        <w:tc>
          <w:tcPr>
            <w:tcW w:w="590" w:type="dxa"/>
            <w:shd w:val="clear" w:color="auto" w:fill="FFFFFF" w:themeFill="background1"/>
          </w:tcPr>
          <w:p w14:paraId="7F9AAA3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6B8075F0" w14:textId="578F8601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3A396B81" w14:textId="1810ACFA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47DDFC52" w14:textId="52C8BC0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7DF8BCEA" w14:textId="367F5671" w:rsidR="001A08EA" w:rsidRPr="001A3BE1" w:rsidRDefault="00CC6AC4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shd w:val="clear" w:color="auto" w:fill="FFFFFF" w:themeFill="background1"/>
          </w:tcPr>
          <w:p w14:paraId="2A25A211" w14:textId="639C4B11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shd w:val="clear" w:color="auto" w:fill="FFFFFF" w:themeFill="background1"/>
          </w:tcPr>
          <w:p w14:paraId="00C73C9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66B7112" w14:textId="2856AFB2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47" w:type="dxa"/>
            <w:shd w:val="clear" w:color="auto" w:fill="FFFFFF" w:themeFill="background1"/>
          </w:tcPr>
          <w:p w14:paraId="5FAA3DF7" w14:textId="209F0008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  <w:shd w:val="clear" w:color="auto" w:fill="auto"/>
          </w:tcPr>
          <w:p w14:paraId="211806F2" w14:textId="49087BF2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 (0%)</w:t>
            </w:r>
          </w:p>
        </w:tc>
        <w:tc>
          <w:tcPr>
            <w:tcW w:w="1561" w:type="dxa"/>
            <w:vMerge/>
          </w:tcPr>
          <w:p w14:paraId="31CF4011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51DC9900" w14:textId="77777777" w:rsidTr="001A08EA">
        <w:tc>
          <w:tcPr>
            <w:tcW w:w="2083" w:type="dxa"/>
            <w:vMerge/>
          </w:tcPr>
          <w:p w14:paraId="139AFD78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3BFA9ED0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lenting Standards</w:t>
            </w:r>
          </w:p>
        </w:tc>
        <w:tc>
          <w:tcPr>
            <w:tcW w:w="590" w:type="dxa"/>
            <w:shd w:val="clear" w:color="auto" w:fill="FFFFFF" w:themeFill="background1"/>
          </w:tcPr>
          <w:p w14:paraId="18AB7093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FFFFFF" w:themeFill="background1"/>
          </w:tcPr>
          <w:p w14:paraId="040A772C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08A7634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AE56A99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B9C043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E377B3F" w14:textId="4A7452DF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41800FE8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8EEFFF6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FFFFFF" w:themeFill="background1"/>
          </w:tcPr>
          <w:p w14:paraId="75512840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45820AC6" w14:textId="47D1015F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08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/>
          </w:tcPr>
          <w:p w14:paraId="28E41A9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A3BE1" w14:paraId="4D6D6863" w14:textId="77777777" w:rsidTr="001A08EA">
        <w:tc>
          <w:tcPr>
            <w:tcW w:w="2083" w:type="dxa"/>
            <w:vMerge/>
            <w:tcBorders>
              <w:bottom w:val="single" w:sz="4" w:space="0" w:color="auto"/>
            </w:tcBorders>
          </w:tcPr>
          <w:p w14:paraId="16E66ACC" w14:textId="77777777" w:rsidR="001A08EA" w:rsidRPr="001A3BE1" w:rsidRDefault="001A08EA" w:rsidP="00424D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09BC6C3" w14:textId="77777777" w:rsidR="001A08EA" w:rsidRPr="001A3BE1" w:rsidRDefault="001A08EA" w:rsidP="00424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nitiveness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24F897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C6172DA" w14:textId="3814CAD3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7FDF4D" w14:textId="79E21DC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A65919" w14:textId="729D2ED6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5EA6B91" w14:textId="6A885FD0" w:rsidR="001A08EA" w:rsidRPr="001A3BE1" w:rsidRDefault="00CC6AC4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B502E7" w14:textId="5B5A653B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3D2445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A5486E" w14:textId="0ED0E782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7C5FE4" w14:textId="7F4E2D54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2D778DAA" w14:textId="251781AD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 (0%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</w:tcPr>
          <w:p w14:paraId="5E827272" w14:textId="77777777" w:rsidR="001A08EA" w:rsidRPr="001A3BE1" w:rsidRDefault="001A08EA" w:rsidP="00424D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8EA" w:rsidRPr="001F1DB8" w14:paraId="3BA32BD3" w14:textId="77777777" w:rsidTr="00832725">
        <w:tc>
          <w:tcPr>
            <w:tcW w:w="1442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A8A28" w14:textId="1DDA15D0" w:rsidR="001A08EA" w:rsidRPr="001A3BE1" w:rsidRDefault="001A08EA" w:rsidP="0050107B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.</w:t>
            </w:r>
            <w:r w:rsidRPr="001A3BE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s=early maladaptive schemas; DPD=dependent personality disorder; neg = negative relationshi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1A3BE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Each study has been numbered according to Table 1 of the main text;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cells indicate that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MS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assessed and did not significantly relate to </w:t>
            </w:r>
            <w:r w:rsidR="007D7B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 traits; Grey cells indicate th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significantly related to </w:t>
            </w:r>
            <w:r w:rsidR="00654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 traits; * Not measured or not reported or excluded from the analysis by the authors; ** Not included in the Young Schema Questionnaire measure used by the authors</w:t>
            </w:r>
            <w:r w:rsidR="001F1D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78476238" w14:textId="77777777" w:rsidR="00424DBA" w:rsidRPr="001A3BE1" w:rsidRDefault="00424DBA">
      <w:pPr>
        <w:rPr>
          <w:rFonts w:ascii="Times New Roman" w:hAnsi="Times New Roman" w:cs="Times New Roman"/>
          <w:lang w:val="en-US"/>
        </w:rPr>
      </w:pPr>
    </w:p>
    <w:sectPr w:rsidR="00424DBA" w:rsidRPr="001A3BE1" w:rsidSect="00B320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bQwMzM2A5IWZko6SsGpxcWZ+XkgBYYmtQBnD4WILQAAAA=="/>
  </w:docVars>
  <w:rsids>
    <w:rsidRoot w:val="007C1346"/>
    <w:rsid w:val="00064F3C"/>
    <w:rsid w:val="00081714"/>
    <w:rsid w:val="000B3D34"/>
    <w:rsid w:val="000C0A42"/>
    <w:rsid w:val="00137CA8"/>
    <w:rsid w:val="001A08EA"/>
    <w:rsid w:val="001A3BE1"/>
    <w:rsid w:val="001C753C"/>
    <w:rsid w:val="001F1DB8"/>
    <w:rsid w:val="00203C30"/>
    <w:rsid w:val="002406CB"/>
    <w:rsid w:val="00242C55"/>
    <w:rsid w:val="0025348B"/>
    <w:rsid w:val="00273916"/>
    <w:rsid w:val="002A03A7"/>
    <w:rsid w:val="002D0A21"/>
    <w:rsid w:val="0037057A"/>
    <w:rsid w:val="003728D1"/>
    <w:rsid w:val="003B456C"/>
    <w:rsid w:val="003D557F"/>
    <w:rsid w:val="00413D80"/>
    <w:rsid w:val="00424DBA"/>
    <w:rsid w:val="0044030D"/>
    <w:rsid w:val="00477F1D"/>
    <w:rsid w:val="0050107B"/>
    <w:rsid w:val="00502C9F"/>
    <w:rsid w:val="00507E1E"/>
    <w:rsid w:val="005400D0"/>
    <w:rsid w:val="00543152"/>
    <w:rsid w:val="005434E8"/>
    <w:rsid w:val="00553578"/>
    <w:rsid w:val="00580B22"/>
    <w:rsid w:val="005A0BB8"/>
    <w:rsid w:val="005D4B85"/>
    <w:rsid w:val="005F391E"/>
    <w:rsid w:val="006113AF"/>
    <w:rsid w:val="0061391A"/>
    <w:rsid w:val="00621CC1"/>
    <w:rsid w:val="006315B5"/>
    <w:rsid w:val="00640FA6"/>
    <w:rsid w:val="00644410"/>
    <w:rsid w:val="00654389"/>
    <w:rsid w:val="00685F6B"/>
    <w:rsid w:val="00687853"/>
    <w:rsid w:val="006E47F8"/>
    <w:rsid w:val="006F07C9"/>
    <w:rsid w:val="00712A40"/>
    <w:rsid w:val="00716526"/>
    <w:rsid w:val="00732078"/>
    <w:rsid w:val="007421AC"/>
    <w:rsid w:val="007644C7"/>
    <w:rsid w:val="007828B1"/>
    <w:rsid w:val="007C1346"/>
    <w:rsid w:val="007D7B54"/>
    <w:rsid w:val="00811E1C"/>
    <w:rsid w:val="00816253"/>
    <w:rsid w:val="00824049"/>
    <w:rsid w:val="00826AB7"/>
    <w:rsid w:val="008447E0"/>
    <w:rsid w:val="00867747"/>
    <w:rsid w:val="0089504F"/>
    <w:rsid w:val="008B4B6B"/>
    <w:rsid w:val="008D5BE0"/>
    <w:rsid w:val="008F2889"/>
    <w:rsid w:val="00904EA0"/>
    <w:rsid w:val="0097456D"/>
    <w:rsid w:val="00A222B1"/>
    <w:rsid w:val="00A4339E"/>
    <w:rsid w:val="00AA2C4F"/>
    <w:rsid w:val="00AA5FCA"/>
    <w:rsid w:val="00AB5FE4"/>
    <w:rsid w:val="00B32031"/>
    <w:rsid w:val="00B505A2"/>
    <w:rsid w:val="00B71A1B"/>
    <w:rsid w:val="00B95888"/>
    <w:rsid w:val="00B96414"/>
    <w:rsid w:val="00BE3D0A"/>
    <w:rsid w:val="00BE5F11"/>
    <w:rsid w:val="00C307D4"/>
    <w:rsid w:val="00CA1CBE"/>
    <w:rsid w:val="00CC6AC4"/>
    <w:rsid w:val="00CF2E9F"/>
    <w:rsid w:val="00CF5440"/>
    <w:rsid w:val="00D258DB"/>
    <w:rsid w:val="00D27947"/>
    <w:rsid w:val="00D8636B"/>
    <w:rsid w:val="00DC0FE8"/>
    <w:rsid w:val="00DC1B0B"/>
    <w:rsid w:val="00DD0BC9"/>
    <w:rsid w:val="00DE24E2"/>
    <w:rsid w:val="00DF2788"/>
    <w:rsid w:val="00E4195B"/>
    <w:rsid w:val="00E51D2C"/>
    <w:rsid w:val="00E568F9"/>
    <w:rsid w:val="00E71A27"/>
    <w:rsid w:val="00E77AB3"/>
    <w:rsid w:val="00E849EE"/>
    <w:rsid w:val="00E90ACD"/>
    <w:rsid w:val="00EC011D"/>
    <w:rsid w:val="00ED66C6"/>
    <w:rsid w:val="00ED77DC"/>
    <w:rsid w:val="00F13C6D"/>
    <w:rsid w:val="00F62F67"/>
    <w:rsid w:val="00F70585"/>
    <w:rsid w:val="00F70ABB"/>
    <w:rsid w:val="00FA2860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40C55"/>
  <w15:chartTrackingRefBased/>
  <w15:docId w15:val="{B64893F7-4CD4-48C2-9990-2944E2A4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A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1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a4">
    <w:name w:val="annotation text"/>
    <w:basedOn w:val="a"/>
    <w:link w:val="Char"/>
    <w:uiPriority w:val="99"/>
    <w:unhideWhenUsed/>
    <w:rsid w:val="007828B1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7828B1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8D5BE0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8D5BE0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8D5BE0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F391E"/>
    <w:pPr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rsid w:val="000C0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0C0A42"/>
    <w:rPr>
      <w:rFonts w:ascii="Segoe UI" w:hAnsi="Segoe UI" w:cs="Segoe UI"/>
      <w:sz w:val="18"/>
      <w:szCs w:val="18"/>
    </w:rPr>
  </w:style>
  <w:style w:type="character" w:styleId="-">
    <w:name w:val="Hyperlink"/>
    <w:basedOn w:val="a0"/>
    <w:uiPriority w:val="99"/>
    <w:unhideWhenUsed/>
    <w:rsid w:val="000C0A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ill.lobbestael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4B183-661C-489B-84B0-92EA069A1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25</Words>
  <Characters>230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s PANAGIOTOPOULOS</dc:creator>
  <cp:keywords/>
  <dc:description/>
  <cp:lastModifiedBy>Angelos PANAGIOTOPOULOS</cp:lastModifiedBy>
  <cp:revision>38</cp:revision>
  <dcterms:created xsi:type="dcterms:W3CDTF">2022-12-12T11:21:00Z</dcterms:created>
  <dcterms:modified xsi:type="dcterms:W3CDTF">2023-09-21T07:34:00Z</dcterms:modified>
</cp:coreProperties>
</file>